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FF0" w:rsidRPr="00080A37" w:rsidRDefault="00B43FF0" w:rsidP="00B43FF0">
      <w:pPr>
        <w:pStyle w:val="Beschriftung"/>
        <w:keepNext/>
        <w:spacing w:after="1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</w:t>
      </w:r>
      <w:r w:rsidR="002E4878">
        <w:rPr>
          <w:rFonts w:ascii="Times New Roman" w:hAnsi="Times New Roman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lang w:val="en-US"/>
        </w:rPr>
        <w:t>1</w:t>
      </w:r>
      <w:r w:rsidRPr="00080A37">
        <w:rPr>
          <w:rFonts w:ascii="Times New Roman" w:hAnsi="Times New Roman"/>
          <w:lang w:val="en-US"/>
        </w:rPr>
        <w:t xml:space="preserve">: Genetic loci and genotype frequencies among </w:t>
      </w:r>
      <w:r>
        <w:rPr>
          <w:rFonts w:ascii="Times New Roman" w:hAnsi="Times New Roman"/>
          <w:lang w:val="en-US"/>
        </w:rPr>
        <w:t>members of the EPIC-Potsdam sub</w:t>
      </w:r>
      <w:r w:rsidRPr="00080A37">
        <w:rPr>
          <w:rFonts w:ascii="Times New Roman" w:hAnsi="Times New Roman"/>
          <w:lang w:val="en-US"/>
        </w:rPr>
        <w:t>cohort for 42 SNPs associated with Type 2 Diabe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5"/>
        <w:gridCol w:w="2150"/>
        <w:gridCol w:w="1870"/>
        <w:gridCol w:w="1276"/>
        <w:gridCol w:w="2517"/>
      </w:tblGrid>
      <w:tr w:rsidR="00B43FF0" w:rsidRPr="00592528" w:rsidTr="005C442B"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2528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92528">
              <w:rPr>
                <w:rFonts w:ascii="Times New Roman" w:hAnsi="Times New Roman"/>
                <w:b/>
                <w:sz w:val="24"/>
                <w:szCs w:val="24"/>
              </w:rPr>
              <w:t>Nearby Gen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43FF0" w:rsidRPr="008436A5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ercent</w:t>
            </w:r>
            <w:r w:rsidRPr="0008583E">
              <w:rPr>
                <w:rFonts w:ascii="Times New Roman" w:hAnsi="Times New Roman"/>
                <w:b/>
                <w:sz w:val="24"/>
                <w:szCs w:val="24"/>
              </w:rPr>
              <w:t xml:space="preserve"> Missing in case-cohort, EPIC-Potsdam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N=2,582)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2528">
              <w:rPr>
                <w:rFonts w:ascii="Times New Roman" w:hAnsi="Times New Roman"/>
                <w:b/>
                <w:sz w:val="24"/>
                <w:szCs w:val="24"/>
              </w:rPr>
              <w:t>Risk-Alle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92528">
              <w:rPr>
                <w:rFonts w:ascii="Times New Roman" w:hAnsi="Times New Roman"/>
                <w:b/>
                <w:sz w:val="24"/>
                <w:szCs w:val="24"/>
              </w:rPr>
              <w:t>Risk-Alle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 Frequency in Sub</w:t>
            </w:r>
            <w:r w:rsidRPr="00592528">
              <w:rPr>
                <w:rFonts w:ascii="Times New Roman" w:hAnsi="Times New Roman"/>
                <w:b/>
                <w:sz w:val="24"/>
                <w:szCs w:val="24"/>
              </w:rPr>
              <w:t>cohort, EPIC- Potsdam (N=1,968)</w:t>
            </w:r>
          </w:p>
        </w:tc>
      </w:tr>
      <w:tr w:rsidR="00B43FF0" w:rsidRPr="00592528" w:rsidTr="005C442B"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4607103 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DAMTS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5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75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1708067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DCY5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243021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BCL11A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10490072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BCL11A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.8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72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2779790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DC123/CAMK1D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3.95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15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7754840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DKAL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.51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35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0811661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DKN2A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.1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83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552224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ENTD2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3292136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HCHD9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1153188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DCD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6.4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27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2191349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DGKB/TME195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8050136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FTO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.94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A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42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4607517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CK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780094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CKR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0423928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IPR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517" w:type="dxa"/>
            <w:shd w:val="clear" w:color="auto" w:fill="auto"/>
          </w:tcPr>
          <w:p w:rsidR="00B43FF0" w:rsidRPr="00FC2D5B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2334499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CCA2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111875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HEX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.39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5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531343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MGA2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7957197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HNF1A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4402960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IGF2BP2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2.56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2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7578326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IRS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864745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JAZF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.8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50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5219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KCNJ11/E23K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.7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37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231362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KCNQ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2237892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KCNQ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972283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KLF14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387153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MTNR1B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10923931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NOTCH2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.4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11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1801282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PARg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3.52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84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8042680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RC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340874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PROX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7593730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BMS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13266634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SLC30A8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.9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6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4430796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CF2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.57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47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7903146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CF7L2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1.39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25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7578597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HADA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.38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88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896854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P53INP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lastRenderedPageBreak/>
              <w:t>rs7961581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SPAN8/LGR5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.5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C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27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 xml:space="preserve">rs9472138 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VEGFA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.73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T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27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0010131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WFS1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4.45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0.59</w:t>
            </w:r>
          </w:p>
        </w:tc>
      </w:tr>
      <w:tr w:rsidR="00B43FF0" w:rsidRPr="00592528" w:rsidTr="005C442B">
        <w:tc>
          <w:tcPr>
            <w:tcW w:w="1475" w:type="dxa"/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4457053</w:t>
            </w:r>
          </w:p>
        </w:tc>
        <w:tc>
          <w:tcPr>
            <w:tcW w:w="2150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ZBED3</w:t>
            </w:r>
          </w:p>
        </w:tc>
        <w:tc>
          <w:tcPr>
            <w:tcW w:w="1870" w:type="dxa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276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B43FF0" w:rsidRPr="00592528" w:rsidTr="005C442B"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rs11634397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252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de-DE"/>
              </w:rPr>
              <w:t>ZFAND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</w:tcPr>
          <w:p w:rsidR="00B43FF0" w:rsidRPr="00592528" w:rsidRDefault="00B43FF0" w:rsidP="005C442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528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</w:tbl>
    <w:p w:rsidR="00B43FF0" w:rsidRPr="00762037" w:rsidRDefault="00B43FF0" w:rsidP="00B43FF0">
      <w:pPr>
        <w:spacing w:after="0"/>
      </w:pPr>
      <w:r w:rsidRPr="00762037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eastAsia="de-DE"/>
        </w:rPr>
        <w:t>a</w:t>
      </w:r>
      <w:r w:rsidRPr="00762037">
        <w:rPr>
          <w:rFonts w:ascii="Arial" w:hAnsi="Arial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r w:rsidRPr="00762037">
        <w:rPr>
          <w:rFonts w:ascii="Times New Roman" w:hAnsi="Times New Roman"/>
          <w:color w:val="000000"/>
          <w:sz w:val="20"/>
          <w:szCs w:val="20"/>
          <w:shd w:val="clear" w:color="auto" w:fill="FFFFFF"/>
          <w:lang w:eastAsia="de-DE"/>
        </w:rPr>
        <w:t xml:space="preserve">The amount of missing values due to genotyping error was calculated before exclusion of more than 9 missing SNP values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eastAsia="de-DE"/>
        </w:rPr>
        <w:t xml:space="preserve">which was applied </w:t>
      </w:r>
      <w:r w:rsidRPr="00762037">
        <w:rPr>
          <w:rFonts w:ascii="Times New Roman" w:hAnsi="Times New Roman"/>
          <w:color w:val="000000"/>
          <w:sz w:val="20"/>
          <w:szCs w:val="20"/>
          <w:shd w:val="clear" w:color="auto" w:fill="FFFFFF"/>
          <w:lang w:eastAsia="de-DE"/>
        </w:rPr>
        <w:t>for analyses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eastAsia="de-DE"/>
        </w:rPr>
        <w:t>.</w:t>
      </w:r>
      <w:r w:rsidRPr="00762037">
        <w:t xml:space="preserve"> </w:t>
      </w:r>
    </w:p>
    <w:p w:rsidR="00B43FF0" w:rsidRPr="0004304D" w:rsidRDefault="00B43FF0" w:rsidP="00B43FF0"/>
    <w:p w:rsidR="00B43FF0" w:rsidRDefault="00B43FF0" w:rsidP="00B43FF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3FF0" w:rsidRPr="00416772" w:rsidRDefault="00B43FF0" w:rsidP="00B43FF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F7DEC" w:rsidRDefault="004F7DEC"/>
    <w:sectPr w:rsidR="004F7DEC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E4878">
      <w:pPr>
        <w:spacing w:after="0" w:line="240" w:lineRule="auto"/>
      </w:pPr>
      <w:r>
        <w:separator/>
      </w:r>
    </w:p>
  </w:endnote>
  <w:endnote w:type="continuationSeparator" w:id="0">
    <w:p w:rsidR="00000000" w:rsidRDefault="002E4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3D1B" w:rsidRDefault="00B43FF0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2E4878" w:rsidRPr="002E4878">
      <w:rPr>
        <w:noProof/>
        <w:lang w:val="de-DE"/>
      </w:rPr>
      <w:t>1</w:t>
    </w:r>
    <w:r>
      <w:fldChar w:fldCharType="end"/>
    </w:r>
  </w:p>
  <w:p w:rsidR="000B3D1B" w:rsidRDefault="002E4878">
    <w:pPr>
      <w:pStyle w:val="Fuzeile"/>
    </w:pPr>
  </w:p>
  <w:p w:rsidR="000B3D1B" w:rsidRDefault="002E487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E4878">
      <w:pPr>
        <w:spacing w:after="0" w:line="240" w:lineRule="auto"/>
      </w:pPr>
      <w:r>
        <w:separator/>
      </w:r>
    </w:p>
  </w:footnote>
  <w:footnote w:type="continuationSeparator" w:id="0">
    <w:p w:rsidR="00000000" w:rsidRDefault="002E48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43FF0"/>
    <w:rsid w:val="002E4878"/>
    <w:rsid w:val="003B6306"/>
    <w:rsid w:val="004F7DEC"/>
    <w:rsid w:val="007725B1"/>
    <w:rsid w:val="00B43FF0"/>
    <w:rsid w:val="00B67094"/>
    <w:rsid w:val="00E0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43FF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43FF0"/>
    <w:rPr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B43FF0"/>
    <w:rPr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ehlenbruch</dc:creator>
  <cp:lastModifiedBy>Standart</cp:lastModifiedBy>
  <cp:revision>2</cp:revision>
  <dcterms:created xsi:type="dcterms:W3CDTF">2013-04-17T07:13:00Z</dcterms:created>
  <dcterms:modified xsi:type="dcterms:W3CDTF">2013-04-17T07:13:00Z</dcterms:modified>
</cp:coreProperties>
</file>